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5AECECD" w:rsidR="00994A3D" w:rsidRPr="00994A3D" w:rsidRDefault="002B3C13" w:rsidP="0001436A">
      <w:pPr>
        <w:pStyle w:val="1"/>
      </w:pPr>
      <w:r>
        <w:t>Supplementary</w:t>
      </w:r>
      <w:r w:rsidR="00654E8F" w:rsidRPr="00994A3D">
        <w:t xml:space="preserve"> </w:t>
      </w:r>
      <w:bookmarkStart w:id="0" w:name="_GoBack"/>
      <w:bookmarkEnd w:id="0"/>
      <w:r w:rsidR="00654E8F" w:rsidRPr="00994A3D">
        <w:t>Tables</w:t>
      </w:r>
    </w:p>
    <w:p w14:paraId="6A15DD4D" w14:textId="293FC241" w:rsidR="00994A3D" w:rsidRPr="00C13689" w:rsidRDefault="00C13689" w:rsidP="002B4A57">
      <w:pPr>
        <w:rPr>
          <w:rFonts w:ascii="Palatino Linotype" w:hAnsi="Palatino Linotype" w:cs="Times New Roman"/>
          <w:sz w:val="20"/>
          <w:szCs w:val="18"/>
          <w:lang w:eastAsia="zh-CN"/>
        </w:rPr>
      </w:pPr>
      <w:r w:rsidRPr="00C13689">
        <w:rPr>
          <w:rFonts w:ascii="Palatino Linotype" w:hAnsi="Palatino Linotype" w:cs="Times New Roman"/>
          <w:b/>
          <w:sz w:val="20"/>
          <w:szCs w:val="18"/>
        </w:rPr>
        <w:t xml:space="preserve">Table 1-1 </w:t>
      </w:r>
      <w:r w:rsidRPr="00C13689">
        <w:rPr>
          <w:rFonts w:ascii="Palatino Linotype" w:hAnsi="Palatino Linotype" w:cs="Times New Roman"/>
          <w:sz w:val="20"/>
          <w:szCs w:val="18"/>
        </w:rPr>
        <w:t>Standardized total effects of structural equation model</w:t>
      </w:r>
      <w:r w:rsidRPr="00C13689">
        <w:rPr>
          <w:rFonts w:ascii="Palatino Linotype" w:hAnsi="Palatino Linotype" w:cs="Times New Roman" w:hint="eastAsia"/>
          <w:sz w:val="20"/>
          <w:szCs w:val="18"/>
          <w:lang w:eastAsia="zh-CN"/>
        </w:rPr>
        <w:t>s</w:t>
      </w:r>
    </w:p>
    <w:tbl>
      <w:tblPr>
        <w:tblStyle w:val="afc"/>
        <w:tblW w:w="10490" w:type="dxa"/>
        <w:tblInd w:w="-397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851"/>
        <w:gridCol w:w="708"/>
        <w:gridCol w:w="957"/>
        <w:gridCol w:w="1018"/>
        <w:gridCol w:w="1286"/>
        <w:gridCol w:w="1275"/>
      </w:tblGrid>
      <w:tr w:rsidR="00C13689" w:rsidRPr="00136B82" w14:paraId="2FB3FA2A" w14:textId="77777777" w:rsidTr="00C13689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EFC3B06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D710CDA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Fertilization</w:t>
            </w:r>
          </w:p>
          <w:p w14:paraId="0506DF77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amou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3B78AA8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Cropping</w:t>
            </w:r>
          </w:p>
          <w:p w14:paraId="634F323C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dura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0471484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TC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14:paraId="71EAFB4B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</w:tcPr>
          <w:p w14:paraId="5EB7694D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Bacterial</w:t>
            </w:r>
          </w:p>
          <w:p w14:paraId="3D4F8EF5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diversity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</w:tcPr>
          <w:p w14:paraId="302C1AA2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Fungal</w:t>
            </w:r>
          </w:p>
          <w:p w14:paraId="27067339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diversity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3D7F184A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Bacterial</w:t>
            </w:r>
          </w:p>
          <w:p w14:paraId="4FD3ACC4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communit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697CBE6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Fungal</w:t>
            </w:r>
          </w:p>
          <w:p w14:paraId="0875F13A" w14:textId="77777777" w:rsidR="00C13689" w:rsidRPr="00C13689" w:rsidRDefault="00C13689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community</w:t>
            </w:r>
          </w:p>
        </w:tc>
      </w:tr>
      <w:tr w:rsidR="00C13689" w:rsidRPr="00136B82" w14:paraId="56EA3CF7" w14:textId="77777777" w:rsidTr="00C13689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690EAA9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T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0872139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3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B125AA6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77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A2C956F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B6D71D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60B5B0AE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3547E00C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216B0839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22740B6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C13689" w:rsidRPr="00136B82" w14:paraId="15A6D789" w14:textId="77777777" w:rsidTr="00C1368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31A811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99A4C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134B2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F5766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8A983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61BEF0B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8AE346B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E1DA1EB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9A54B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C13689" w:rsidRPr="00136B82" w14:paraId="4A6585F8" w14:textId="77777777" w:rsidTr="00C1368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A75978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Bacterial d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031FF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B08F0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29810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904C1E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5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FC4FE7B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3637786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9ED040D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C165A7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C13689" w:rsidRPr="00136B82" w14:paraId="07B6D437" w14:textId="77777777" w:rsidTr="00C1368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D14DD1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Bacterial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A312C7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463E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49D901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16E2C4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C064628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4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BE34E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700BA52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F88FF1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C13689" w:rsidRPr="00136B82" w14:paraId="438DB2F1" w14:textId="77777777" w:rsidTr="00C1368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7F649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Fungal d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FF9C1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D3388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7EE11E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8F075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6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119DE2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9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86CBC43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E7F295D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629227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C13689" w:rsidRPr="00136B82" w14:paraId="23263BEA" w14:textId="77777777" w:rsidTr="00C1368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169A0C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Fungal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097AD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78F1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E9CEAE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2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AADB2E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1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5A731C1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1.0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A2C7BDF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7991426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2.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6AC20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C13689" w:rsidRPr="00136B82" w14:paraId="719574F7" w14:textId="77777777" w:rsidTr="00C13689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CD55641" w14:textId="77777777" w:rsidR="00C13689" w:rsidRPr="00C13689" w:rsidRDefault="00C13689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C13689">
              <w:rPr>
                <w:rFonts w:cs="Times New Roman"/>
                <w:b/>
                <w:sz w:val="15"/>
                <w:szCs w:val="15"/>
              </w:rPr>
              <w:t>Yiel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F5AB1B5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3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607281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2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0157B2E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81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3237605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1.181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</w:tcPr>
          <w:p w14:paraId="72735D47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557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14:paraId="4ECE673A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0.101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5F5AEE44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1.68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E738A82" w14:textId="77777777" w:rsidR="00C13689" w:rsidRPr="00C13689" w:rsidRDefault="00C13689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13689">
              <w:rPr>
                <w:rFonts w:cs="Times New Roman"/>
                <w:sz w:val="15"/>
                <w:szCs w:val="15"/>
              </w:rPr>
              <w:t>-0.880</w:t>
            </w:r>
          </w:p>
        </w:tc>
      </w:tr>
    </w:tbl>
    <w:p w14:paraId="3117998D" w14:textId="77777777" w:rsidR="00C13689" w:rsidRPr="002B4A57" w:rsidRDefault="00C13689" w:rsidP="002B4A57">
      <w:pPr>
        <w:rPr>
          <w:rFonts w:cs="Times New Roman"/>
          <w:szCs w:val="24"/>
          <w:u w:val="single"/>
          <w:lang w:eastAsia="zh-CN"/>
        </w:rPr>
      </w:pPr>
    </w:p>
    <w:p w14:paraId="7B65BC41" w14:textId="3BA135A7" w:rsidR="00DE23E8" w:rsidRDefault="00C13689" w:rsidP="00654E8F">
      <w:pPr>
        <w:spacing w:before="240"/>
        <w:rPr>
          <w:rFonts w:ascii="Palatino Linotype" w:hAnsi="Palatino Linotype" w:cs="Times New Roman"/>
          <w:sz w:val="20"/>
          <w:szCs w:val="18"/>
          <w:lang w:eastAsia="zh-CN"/>
        </w:rPr>
      </w:pPr>
      <w:r w:rsidRPr="00C13689">
        <w:rPr>
          <w:rFonts w:ascii="Palatino Linotype" w:hAnsi="Palatino Linotype" w:cs="Times New Roman"/>
          <w:b/>
          <w:sz w:val="20"/>
          <w:szCs w:val="18"/>
        </w:rPr>
        <w:t xml:space="preserve">Table 1-2 </w:t>
      </w:r>
      <w:r w:rsidRPr="00C13689">
        <w:rPr>
          <w:rFonts w:ascii="Palatino Linotype" w:hAnsi="Palatino Linotype" w:cs="Times New Roman"/>
          <w:sz w:val="20"/>
          <w:szCs w:val="18"/>
        </w:rPr>
        <w:t>Standardized direct effects of structural equation model</w:t>
      </w:r>
      <w:r w:rsidRPr="00C13689">
        <w:rPr>
          <w:rFonts w:ascii="Palatino Linotype" w:hAnsi="Palatino Linotype" w:cs="Times New Roman" w:hint="eastAsia"/>
          <w:sz w:val="20"/>
          <w:szCs w:val="18"/>
          <w:lang w:eastAsia="zh-CN"/>
        </w:rPr>
        <w:t>s</w:t>
      </w:r>
    </w:p>
    <w:tbl>
      <w:tblPr>
        <w:tblStyle w:val="afc"/>
        <w:tblW w:w="10632" w:type="dxa"/>
        <w:tblInd w:w="-465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313"/>
        <w:gridCol w:w="715"/>
        <w:gridCol w:w="715"/>
        <w:gridCol w:w="1084"/>
        <w:gridCol w:w="993"/>
        <w:gridCol w:w="1275"/>
        <w:gridCol w:w="1276"/>
      </w:tblGrid>
      <w:tr w:rsidR="000F6EB2" w:rsidRPr="00136B82" w14:paraId="48A89BEE" w14:textId="77777777" w:rsidTr="000F6EB2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9CF3410" w14:textId="77777777" w:rsidR="000F6EB2" w:rsidRPr="000F6EB2" w:rsidRDefault="000F6EB2" w:rsidP="00875A7E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D0D12FB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Fertilization</w:t>
            </w:r>
          </w:p>
          <w:p w14:paraId="499DE51D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amount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496B5506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Cropping</w:t>
            </w:r>
          </w:p>
          <w:p w14:paraId="35A9B45A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duration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4A78AD1F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TC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12966298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14:paraId="2E511D03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Bacterial</w:t>
            </w:r>
          </w:p>
          <w:p w14:paraId="78D2D3FA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diversit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B1B207F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Fungal</w:t>
            </w:r>
          </w:p>
          <w:p w14:paraId="6ABA7995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diversit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ED733FB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Bacterial</w:t>
            </w:r>
          </w:p>
          <w:p w14:paraId="70F1D868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commun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907FEC7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Fungal</w:t>
            </w:r>
          </w:p>
          <w:p w14:paraId="12C5C87A" w14:textId="77777777" w:rsidR="000F6EB2" w:rsidRPr="000F6EB2" w:rsidRDefault="000F6EB2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community</w:t>
            </w:r>
          </w:p>
        </w:tc>
      </w:tr>
      <w:tr w:rsidR="000F6EB2" w:rsidRPr="00136B82" w14:paraId="2CA005C1" w14:textId="77777777" w:rsidTr="000F6EB2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772C85D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T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97D5586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353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</w:tcPr>
          <w:p w14:paraId="3846E94B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770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1370C681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687BF7B0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76D9F6F2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2E3A437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21FA707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57713C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0F6EB2" w:rsidRPr="00136B82" w14:paraId="64AE7768" w14:textId="77777777" w:rsidTr="000F6E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0999BA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B3B88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4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8078468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7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36F65DF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3A3D88D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FB79070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CCBC9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92D994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1CA65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0F6EB2" w:rsidRPr="00136B82" w14:paraId="5B3A96A8" w14:textId="77777777" w:rsidTr="000F6E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27AE25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Bacterial d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0815B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1.1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87F5794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7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84F823C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3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D441DD9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5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939F6C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E2908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38FCD6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86AEC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0F6EB2" w:rsidRPr="00136B82" w14:paraId="4060708F" w14:textId="77777777" w:rsidTr="000F6E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B28A56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Bacterial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2073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4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68CB50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5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F0ACAA0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2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C0C5596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2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03C1FE7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A0B48A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3AE0E3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D21445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0F6EB2" w:rsidRPr="00136B82" w14:paraId="7BAF8E8A" w14:textId="77777777" w:rsidTr="000F6E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CB0174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Fungal d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3A15F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3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F52985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2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EAC4CB4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7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307674A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1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E1249D1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698C9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404A43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DADC1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0F6EB2" w:rsidRPr="00136B82" w14:paraId="27DCDA5F" w14:textId="77777777" w:rsidTr="000F6EB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C44A3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Fungal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1E879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1.3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5A039D5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4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ED76BFB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6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9566096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1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1C4439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2D82B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0BC64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2.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C392A0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0F6EB2" w:rsidRPr="00136B82" w14:paraId="623F6A0D" w14:textId="77777777" w:rsidTr="000F6EB2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EB2249C" w14:textId="77777777" w:rsidR="000F6EB2" w:rsidRPr="000F6EB2" w:rsidRDefault="000F6EB2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0F6EB2">
              <w:rPr>
                <w:rFonts w:cs="Times New Roman"/>
                <w:b/>
                <w:sz w:val="15"/>
                <w:szCs w:val="15"/>
              </w:rPr>
              <w:t>Yiel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333540E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132C7FB2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2D2B84A4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63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798C4B29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1.228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14:paraId="162C5DF5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25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F1D2F6F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DB18E56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0.5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FAE7159" w14:textId="77777777" w:rsidR="000F6EB2" w:rsidRPr="000F6EB2" w:rsidRDefault="000F6EB2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0F6EB2">
              <w:rPr>
                <w:rFonts w:cs="Times New Roman"/>
                <w:sz w:val="15"/>
                <w:szCs w:val="15"/>
              </w:rPr>
              <w:t>-0.880</w:t>
            </w:r>
          </w:p>
        </w:tc>
      </w:tr>
    </w:tbl>
    <w:p w14:paraId="0CAB4A65" w14:textId="77777777" w:rsidR="00255F3E" w:rsidRPr="00255F3E" w:rsidRDefault="000F6EB2" w:rsidP="00654E8F">
      <w:pPr>
        <w:spacing w:before="240"/>
        <w:rPr>
          <w:rFonts w:ascii="Palatino Linotype" w:hAnsi="Palatino Linotype" w:cs="Times New Roman"/>
          <w:sz w:val="20"/>
          <w:szCs w:val="18"/>
          <w:lang w:eastAsia="zh-CN"/>
        </w:rPr>
      </w:pPr>
      <w:r w:rsidRPr="000F6EB2">
        <w:rPr>
          <w:rFonts w:ascii="Palatino Linotype" w:hAnsi="Palatino Linotype" w:cs="Times New Roman"/>
          <w:b/>
          <w:sz w:val="20"/>
          <w:szCs w:val="18"/>
        </w:rPr>
        <w:lastRenderedPageBreak/>
        <w:t xml:space="preserve">Table 1-3 </w:t>
      </w:r>
      <w:r w:rsidRPr="000F6EB2">
        <w:rPr>
          <w:rFonts w:ascii="Palatino Linotype" w:hAnsi="Palatino Linotype" w:cs="Times New Roman"/>
          <w:sz w:val="20"/>
          <w:szCs w:val="18"/>
        </w:rPr>
        <w:t>Standardized indirect effects of structural equation model</w:t>
      </w:r>
      <w:r w:rsidRPr="000F6EB2">
        <w:rPr>
          <w:rFonts w:ascii="Palatino Linotype" w:hAnsi="Palatino Linotype" w:cs="Times New Roman" w:hint="eastAsia"/>
          <w:sz w:val="20"/>
          <w:szCs w:val="18"/>
          <w:lang w:eastAsia="zh-CN"/>
        </w:rPr>
        <w:t>s</w:t>
      </w:r>
    </w:p>
    <w:tbl>
      <w:tblPr>
        <w:tblStyle w:val="afc"/>
        <w:tblW w:w="10632" w:type="dxa"/>
        <w:tblInd w:w="-465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894"/>
        <w:gridCol w:w="715"/>
        <w:gridCol w:w="1084"/>
        <w:gridCol w:w="993"/>
        <w:gridCol w:w="1275"/>
        <w:gridCol w:w="1276"/>
      </w:tblGrid>
      <w:tr w:rsidR="00255F3E" w:rsidRPr="00136B82" w14:paraId="61F26499" w14:textId="77777777" w:rsidTr="00255F3E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251B77F" w14:textId="77777777" w:rsidR="00255F3E" w:rsidRPr="00255F3E" w:rsidRDefault="00255F3E" w:rsidP="00875A7E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3F93C75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Fertilization</w:t>
            </w:r>
          </w:p>
          <w:p w14:paraId="7B912C9E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amou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699A9E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Cropping</w:t>
            </w:r>
          </w:p>
          <w:p w14:paraId="6D5D648E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duration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14:paraId="32E78E87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TC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8539CF1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14:paraId="3AB8C9D4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Bacterial</w:t>
            </w:r>
          </w:p>
          <w:p w14:paraId="5E23A2A7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diversit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823DC4D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Fungal</w:t>
            </w:r>
          </w:p>
          <w:p w14:paraId="32C74493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diversit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19E83A3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Bacterial</w:t>
            </w:r>
          </w:p>
          <w:p w14:paraId="592CBB96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commun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4254C40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Fungal</w:t>
            </w:r>
          </w:p>
          <w:p w14:paraId="45EAF629" w14:textId="77777777" w:rsidR="00255F3E" w:rsidRPr="00255F3E" w:rsidRDefault="00255F3E" w:rsidP="00875A7E">
            <w:pPr>
              <w:jc w:val="center"/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community</w:t>
            </w:r>
          </w:p>
        </w:tc>
      </w:tr>
      <w:tr w:rsidR="00255F3E" w:rsidRPr="00136B82" w14:paraId="1EC14998" w14:textId="77777777" w:rsidTr="00255F3E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B0A3C64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T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BB9701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19CD090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</w:tcPr>
          <w:p w14:paraId="67F9FDE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15" w:type="dxa"/>
            <w:tcBorders>
              <w:left w:val="nil"/>
              <w:bottom w:val="nil"/>
              <w:right w:val="nil"/>
            </w:tcBorders>
          </w:tcPr>
          <w:p w14:paraId="7C8F5039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2105A6D3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0DDB9C0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52BF76F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2C01A65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255F3E" w:rsidRPr="00136B82" w14:paraId="31AA8DE2" w14:textId="77777777" w:rsidTr="00255F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108D6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CE891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2A8AA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F6D5F1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1E6E82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265DDD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FD471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9E46F4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4DE8C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255F3E" w:rsidRPr="00136B82" w14:paraId="07269195" w14:textId="77777777" w:rsidTr="00255F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11D5AA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Bacterial d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3ECE4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D16E5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6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FE42E80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FD8D724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CC25678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C23F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7D9E6A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332BD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255F3E" w:rsidRPr="00136B82" w14:paraId="79375995" w14:textId="77777777" w:rsidTr="00255F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ABC1DD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Bacterial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93916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0004C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4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282E77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1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B8B5051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2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A94F909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29E4B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1F7CC9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3072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255F3E" w:rsidRPr="00136B82" w14:paraId="4141ED51" w14:textId="77777777" w:rsidTr="00255F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49C4B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Fungal d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CCA21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32882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6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135D8E0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2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9CDAE18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5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29C8259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415514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69C010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F9F53C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255F3E" w:rsidRPr="00136B82" w14:paraId="0A6BD464" w14:textId="77777777" w:rsidTr="00255F3E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3A1332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Fungal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F25A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2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546BF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7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887F29E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3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2735A15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0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53CACC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1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97AE8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104B23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F577A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  <w:tr w:rsidR="00255F3E" w:rsidRPr="00136B82" w14:paraId="7EEA736D" w14:textId="77777777" w:rsidTr="00255F3E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5BFB779" w14:textId="77777777" w:rsidR="00255F3E" w:rsidRPr="00255F3E" w:rsidRDefault="00255F3E" w:rsidP="00875A7E">
            <w:pPr>
              <w:rPr>
                <w:rFonts w:cs="Times New Roman"/>
                <w:b/>
                <w:sz w:val="15"/>
                <w:szCs w:val="15"/>
              </w:rPr>
            </w:pPr>
            <w:r w:rsidRPr="00255F3E">
              <w:rPr>
                <w:rFonts w:cs="Times New Roman"/>
                <w:b/>
                <w:sz w:val="15"/>
                <w:szCs w:val="15"/>
              </w:rPr>
              <w:t>Yiel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6EE912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3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441443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228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</w:tcPr>
          <w:p w14:paraId="13CA0890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17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</w:tcPr>
          <w:p w14:paraId="48B734F5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0.04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14:paraId="37778122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8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EA1BEED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E26988A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-2.2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B6A526" w14:textId="77777777" w:rsidR="00255F3E" w:rsidRPr="00255F3E" w:rsidRDefault="00255F3E" w:rsidP="00875A7E">
            <w:pPr>
              <w:jc w:val="center"/>
              <w:rPr>
                <w:rFonts w:cs="Times New Roman"/>
                <w:sz w:val="15"/>
                <w:szCs w:val="15"/>
              </w:rPr>
            </w:pPr>
            <w:r w:rsidRPr="00255F3E">
              <w:rPr>
                <w:rFonts w:cs="Times New Roman"/>
                <w:sz w:val="15"/>
                <w:szCs w:val="15"/>
              </w:rPr>
              <w:t>0.000</w:t>
            </w:r>
          </w:p>
        </w:tc>
      </w:tr>
    </w:tbl>
    <w:p w14:paraId="0DB54AFF" w14:textId="631A8D4A" w:rsidR="000F6EB2" w:rsidRPr="00255F3E" w:rsidRDefault="000F6EB2" w:rsidP="00654E8F">
      <w:pPr>
        <w:spacing w:before="240"/>
        <w:rPr>
          <w:rFonts w:ascii="Palatino Linotype" w:hAnsi="Palatino Linotype" w:cs="Times New Roman"/>
          <w:sz w:val="20"/>
          <w:szCs w:val="18"/>
          <w:lang w:eastAsia="zh-CN"/>
        </w:rPr>
      </w:pPr>
    </w:p>
    <w:sectPr w:rsidR="000F6EB2" w:rsidRPr="00255F3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60238" w14:textId="77777777" w:rsidR="004B2311" w:rsidRDefault="004B2311" w:rsidP="00117666">
      <w:pPr>
        <w:spacing w:after="0"/>
      </w:pPr>
      <w:r>
        <w:separator/>
      </w:r>
    </w:p>
  </w:endnote>
  <w:endnote w:type="continuationSeparator" w:id="0">
    <w:p w14:paraId="7A90DE0A" w14:textId="77777777" w:rsidR="004B2311" w:rsidRDefault="004B23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3C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3C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361DE" w14:textId="77777777" w:rsidR="004B2311" w:rsidRDefault="004B2311" w:rsidP="00117666">
      <w:pPr>
        <w:spacing w:after="0"/>
      </w:pPr>
      <w:r>
        <w:separator/>
      </w:r>
    </w:p>
  </w:footnote>
  <w:footnote w:type="continuationSeparator" w:id="0">
    <w:p w14:paraId="75E2FB8C" w14:textId="77777777" w:rsidR="004B2311" w:rsidRDefault="004B23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EB2"/>
    <w:rsid w:val="00105FD9"/>
    <w:rsid w:val="00117666"/>
    <w:rsid w:val="001549D3"/>
    <w:rsid w:val="00160065"/>
    <w:rsid w:val="00177D84"/>
    <w:rsid w:val="00255F3E"/>
    <w:rsid w:val="00267D18"/>
    <w:rsid w:val="00274347"/>
    <w:rsid w:val="002868E2"/>
    <w:rsid w:val="002869C3"/>
    <w:rsid w:val="002936E4"/>
    <w:rsid w:val="002B3C1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31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68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2E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19911A-024C-4174-811E-88808F826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brina</cp:lastModifiedBy>
  <cp:revision>5</cp:revision>
  <cp:lastPrinted>2013-10-03T12:51:00Z</cp:lastPrinted>
  <dcterms:created xsi:type="dcterms:W3CDTF">2018-11-23T08:58:00Z</dcterms:created>
  <dcterms:modified xsi:type="dcterms:W3CDTF">2022-07-21T13:54:00Z</dcterms:modified>
</cp:coreProperties>
</file>